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D9468" w14:textId="77777777" w:rsidR="0096613F" w:rsidRPr="009F34D4" w:rsidRDefault="0096613F" w:rsidP="0096613F">
      <w:pPr>
        <w:rPr>
          <w:rFonts w:ascii="Times New Roman" w:hAnsi="Times New Roman" w:cs="Times New Roman"/>
          <w:sz w:val="24"/>
          <w:szCs w:val="24"/>
        </w:rPr>
      </w:pPr>
    </w:p>
    <w:p w14:paraId="36634322" w14:textId="77777777" w:rsidR="0096613F" w:rsidRPr="009F34D4" w:rsidRDefault="0096613F" w:rsidP="0096613F">
      <w:pPr>
        <w:rPr>
          <w:rFonts w:ascii="Times New Roman" w:hAnsi="Times New Roman" w:cs="Times New Roman"/>
          <w:sz w:val="24"/>
          <w:szCs w:val="24"/>
        </w:rPr>
      </w:pPr>
      <w:r w:rsidRPr="009F34D4">
        <w:rPr>
          <w:rFonts w:ascii="Times New Roman" w:hAnsi="Times New Roman" w:cs="Times New Roman"/>
          <w:sz w:val="24"/>
          <w:szCs w:val="24"/>
        </w:rPr>
        <w:t>Supplementary table 1. Components of the Toronto HCC Risk Index.</w:t>
      </w:r>
    </w:p>
    <w:p w14:paraId="191331D1" w14:textId="77777777" w:rsidR="0096613F" w:rsidRPr="009F34D4" w:rsidRDefault="0096613F" w:rsidP="0096613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1"/>
        <w:gridCol w:w="2231"/>
      </w:tblGrid>
      <w:tr w:rsidR="0096613F" w:rsidRPr="009F34D4" w14:paraId="7F1D324A" w14:textId="77777777" w:rsidTr="00A7416C">
        <w:tc>
          <w:tcPr>
            <w:tcW w:w="3581" w:type="dxa"/>
            <w:tcBorders>
              <w:top w:val="single" w:sz="12" w:space="0" w:color="auto"/>
              <w:bottom w:val="single" w:sz="4" w:space="0" w:color="auto"/>
            </w:tcBorders>
          </w:tcPr>
          <w:p w14:paraId="106AD6D3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Risk Factor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4" w:space="0" w:color="auto"/>
            </w:tcBorders>
          </w:tcPr>
          <w:p w14:paraId="6DC02375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96613F" w:rsidRPr="009F34D4" w14:paraId="5B5AADB6" w14:textId="77777777" w:rsidTr="00A7416C">
        <w:tc>
          <w:tcPr>
            <w:tcW w:w="3581" w:type="dxa"/>
            <w:tcBorders>
              <w:top w:val="single" w:sz="4" w:space="0" w:color="auto"/>
            </w:tcBorders>
          </w:tcPr>
          <w:p w14:paraId="1E1F4B94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31" w:type="dxa"/>
            <w:tcBorders>
              <w:top w:val="single" w:sz="4" w:space="0" w:color="auto"/>
            </w:tcBorders>
          </w:tcPr>
          <w:p w14:paraId="31A328A2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13F" w:rsidRPr="009F34D4" w14:paraId="2598CCA5" w14:textId="77777777" w:rsidTr="00A7416C">
        <w:tc>
          <w:tcPr>
            <w:tcW w:w="3581" w:type="dxa"/>
          </w:tcPr>
          <w:p w14:paraId="40C6F74F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&lt; 45</w:t>
            </w:r>
          </w:p>
        </w:tc>
        <w:tc>
          <w:tcPr>
            <w:tcW w:w="2231" w:type="dxa"/>
          </w:tcPr>
          <w:p w14:paraId="2C0A6386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6613F" w:rsidRPr="009F34D4" w14:paraId="27209BF5" w14:textId="77777777" w:rsidTr="00A7416C">
        <w:tc>
          <w:tcPr>
            <w:tcW w:w="3581" w:type="dxa"/>
          </w:tcPr>
          <w:p w14:paraId="71EF9BEC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45–60</w:t>
            </w:r>
          </w:p>
        </w:tc>
        <w:tc>
          <w:tcPr>
            <w:tcW w:w="2231" w:type="dxa"/>
          </w:tcPr>
          <w:p w14:paraId="103D9F9A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96613F" w:rsidRPr="009F34D4" w14:paraId="30B99F28" w14:textId="77777777" w:rsidTr="00A7416C">
        <w:tc>
          <w:tcPr>
            <w:tcW w:w="3581" w:type="dxa"/>
          </w:tcPr>
          <w:p w14:paraId="290BC4A5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2231" w:type="dxa"/>
          </w:tcPr>
          <w:p w14:paraId="4383C216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6613F" w:rsidRPr="009F34D4" w14:paraId="698BF0EF" w14:textId="77777777" w:rsidTr="00A7416C">
        <w:tc>
          <w:tcPr>
            <w:tcW w:w="3581" w:type="dxa"/>
          </w:tcPr>
          <w:p w14:paraId="5C1BA137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Etiology</w:t>
            </w:r>
          </w:p>
        </w:tc>
        <w:tc>
          <w:tcPr>
            <w:tcW w:w="2231" w:type="dxa"/>
          </w:tcPr>
          <w:p w14:paraId="2B049319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13F" w:rsidRPr="009F34D4" w14:paraId="31BEF2A8" w14:textId="77777777" w:rsidTr="00A7416C">
        <w:tc>
          <w:tcPr>
            <w:tcW w:w="3581" w:type="dxa"/>
          </w:tcPr>
          <w:p w14:paraId="38A6EC46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Autoimmune</w:t>
            </w:r>
          </w:p>
        </w:tc>
        <w:tc>
          <w:tcPr>
            <w:tcW w:w="2231" w:type="dxa"/>
          </w:tcPr>
          <w:p w14:paraId="76C2FF09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6613F" w:rsidRPr="009F34D4" w14:paraId="17D4A767" w14:textId="77777777" w:rsidTr="00A7416C">
        <w:tc>
          <w:tcPr>
            <w:tcW w:w="3581" w:type="dxa"/>
          </w:tcPr>
          <w:p w14:paraId="056FF093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HCV SVR</w:t>
            </w:r>
          </w:p>
        </w:tc>
        <w:tc>
          <w:tcPr>
            <w:tcW w:w="2231" w:type="dxa"/>
          </w:tcPr>
          <w:p w14:paraId="326CED34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6613F" w:rsidRPr="009F34D4" w14:paraId="4FDAABD4" w14:textId="77777777" w:rsidTr="00A7416C">
        <w:tc>
          <w:tcPr>
            <w:tcW w:w="3581" w:type="dxa"/>
          </w:tcPr>
          <w:p w14:paraId="5426E725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31" w:type="dxa"/>
          </w:tcPr>
          <w:p w14:paraId="737E5047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96613F" w:rsidRPr="009F34D4" w14:paraId="064DA544" w14:textId="77777777" w:rsidTr="00A7416C">
        <w:tc>
          <w:tcPr>
            <w:tcW w:w="3581" w:type="dxa"/>
          </w:tcPr>
          <w:p w14:paraId="12FEBD8F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Steatohepatitis</w:t>
            </w:r>
          </w:p>
        </w:tc>
        <w:tc>
          <w:tcPr>
            <w:tcW w:w="2231" w:type="dxa"/>
          </w:tcPr>
          <w:p w14:paraId="51BACCBF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96613F" w:rsidRPr="009F34D4" w14:paraId="0ADF8134" w14:textId="77777777" w:rsidTr="00A7416C">
        <w:tc>
          <w:tcPr>
            <w:tcW w:w="3581" w:type="dxa"/>
          </w:tcPr>
          <w:p w14:paraId="6BC9C810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HCV</w:t>
            </w:r>
          </w:p>
        </w:tc>
        <w:tc>
          <w:tcPr>
            <w:tcW w:w="2231" w:type="dxa"/>
          </w:tcPr>
          <w:p w14:paraId="370D0E04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96613F" w:rsidRPr="009F34D4" w14:paraId="786CAC2A" w14:textId="77777777" w:rsidTr="00A7416C">
        <w:tc>
          <w:tcPr>
            <w:tcW w:w="3581" w:type="dxa"/>
          </w:tcPr>
          <w:p w14:paraId="3B6C61E3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2231" w:type="dxa"/>
          </w:tcPr>
          <w:p w14:paraId="47F40B92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96613F" w:rsidRPr="009F34D4" w14:paraId="066D2FD6" w14:textId="77777777" w:rsidTr="00A7416C">
        <w:tc>
          <w:tcPr>
            <w:tcW w:w="3581" w:type="dxa"/>
          </w:tcPr>
          <w:p w14:paraId="7C15B613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231" w:type="dxa"/>
          </w:tcPr>
          <w:p w14:paraId="67F6E99E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13F" w:rsidRPr="009F34D4" w14:paraId="3174CA87" w14:textId="77777777" w:rsidTr="00A7416C">
        <w:tc>
          <w:tcPr>
            <w:tcW w:w="3581" w:type="dxa"/>
          </w:tcPr>
          <w:p w14:paraId="25D0EBA0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31" w:type="dxa"/>
          </w:tcPr>
          <w:p w14:paraId="5AEC2C85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6613F" w:rsidRPr="009F34D4" w14:paraId="2C02F19E" w14:textId="77777777" w:rsidTr="00A7416C">
        <w:tc>
          <w:tcPr>
            <w:tcW w:w="3581" w:type="dxa"/>
          </w:tcPr>
          <w:p w14:paraId="688A5935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31" w:type="dxa"/>
          </w:tcPr>
          <w:p w14:paraId="1E8D40FD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6613F" w:rsidRPr="009F34D4" w14:paraId="06467D49" w14:textId="77777777" w:rsidTr="00A7416C">
        <w:tc>
          <w:tcPr>
            <w:tcW w:w="3581" w:type="dxa"/>
          </w:tcPr>
          <w:p w14:paraId="07FC0DB9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</w:p>
        </w:tc>
        <w:tc>
          <w:tcPr>
            <w:tcW w:w="2231" w:type="dxa"/>
          </w:tcPr>
          <w:p w14:paraId="6BA72515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613F" w:rsidRPr="009F34D4" w14:paraId="60D99466" w14:textId="77777777" w:rsidTr="00A7416C">
        <w:tc>
          <w:tcPr>
            <w:tcW w:w="3581" w:type="dxa"/>
          </w:tcPr>
          <w:p w14:paraId="5941074D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2231" w:type="dxa"/>
          </w:tcPr>
          <w:p w14:paraId="2EC1EE24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6613F" w:rsidRPr="009F34D4" w14:paraId="5A166430" w14:textId="77777777" w:rsidTr="00A7416C">
        <w:tc>
          <w:tcPr>
            <w:tcW w:w="3581" w:type="dxa"/>
          </w:tcPr>
          <w:p w14:paraId="161EE52C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140–200</w:t>
            </w:r>
          </w:p>
        </w:tc>
        <w:tc>
          <w:tcPr>
            <w:tcW w:w="2231" w:type="dxa"/>
          </w:tcPr>
          <w:p w14:paraId="3A4A93D7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6613F" w:rsidRPr="009F34D4" w14:paraId="1CFDE02A" w14:textId="77777777" w:rsidTr="00A7416C">
        <w:tc>
          <w:tcPr>
            <w:tcW w:w="3581" w:type="dxa"/>
          </w:tcPr>
          <w:p w14:paraId="280E7169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80–139</w:t>
            </w:r>
          </w:p>
        </w:tc>
        <w:tc>
          <w:tcPr>
            <w:tcW w:w="2231" w:type="dxa"/>
          </w:tcPr>
          <w:p w14:paraId="4D21992B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96613F" w:rsidRPr="009F34D4" w14:paraId="3A8F8D18" w14:textId="77777777" w:rsidTr="00A7416C">
        <w:tc>
          <w:tcPr>
            <w:tcW w:w="3581" w:type="dxa"/>
          </w:tcPr>
          <w:p w14:paraId="528D610E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&lt;80</w:t>
            </w:r>
          </w:p>
        </w:tc>
        <w:tc>
          <w:tcPr>
            <w:tcW w:w="2231" w:type="dxa"/>
          </w:tcPr>
          <w:p w14:paraId="14D13FF6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96613F" w:rsidRPr="009F34D4" w14:paraId="7FF8D326" w14:textId="77777777" w:rsidTr="00A7416C">
        <w:tc>
          <w:tcPr>
            <w:tcW w:w="3581" w:type="dxa"/>
            <w:tcBorders>
              <w:bottom w:val="single" w:sz="12" w:space="0" w:color="auto"/>
            </w:tcBorders>
          </w:tcPr>
          <w:p w14:paraId="3024AB8F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31" w:type="dxa"/>
            <w:tcBorders>
              <w:bottom w:val="single" w:sz="12" w:space="0" w:color="auto"/>
            </w:tcBorders>
          </w:tcPr>
          <w:p w14:paraId="09D65EA0" w14:textId="77777777" w:rsidR="0096613F" w:rsidRPr="009F34D4" w:rsidRDefault="0096613F" w:rsidP="00A74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D4">
              <w:rPr>
                <w:rFonts w:ascii="Times New Roman" w:hAnsi="Times New Roman" w:cs="Times New Roman"/>
                <w:sz w:val="24"/>
                <w:szCs w:val="24"/>
              </w:rPr>
              <w:t>0–366</w:t>
            </w:r>
          </w:p>
        </w:tc>
      </w:tr>
    </w:tbl>
    <w:p w14:paraId="07C94D66" w14:textId="77777777" w:rsidR="0096613F" w:rsidRPr="009F34D4" w:rsidRDefault="0096613F" w:rsidP="0096613F">
      <w:pPr>
        <w:rPr>
          <w:rFonts w:ascii="Times New Roman" w:hAnsi="Times New Roman" w:cs="Times New Roman"/>
          <w:sz w:val="24"/>
          <w:szCs w:val="24"/>
        </w:rPr>
      </w:pPr>
    </w:p>
    <w:p w14:paraId="50AAE771" w14:textId="553E912B" w:rsidR="0096613F" w:rsidRPr="009F34D4" w:rsidRDefault="003007E1" w:rsidP="0096613F">
      <w:pPr>
        <w:rPr>
          <w:rFonts w:ascii="Times New Roman" w:hAnsi="Times New Roman" w:cs="Times New Roman"/>
          <w:sz w:val="24"/>
          <w:szCs w:val="24"/>
        </w:rPr>
      </w:pPr>
      <w:r w:rsidRPr="003007E1">
        <w:rPr>
          <w:rFonts w:ascii="Times New Roman" w:hAnsi="Times New Roman" w:cs="Times New Roman"/>
          <w:sz w:val="24"/>
          <w:szCs w:val="24"/>
        </w:rPr>
        <w:t>HBV, Hepatitis B virus; HCV, Hepatitis C virus; SVR, sustained virologic response.</w:t>
      </w:r>
    </w:p>
    <w:p w14:paraId="311E7068" w14:textId="77777777" w:rsidR="00D92021" w:rsidRPr="009F34D4" w:rsidRDefault="00D92021">
      <w:pPr>
        <w:rPr>
          <w:rFonts w:ascii="Times New Roman" w:hAnsi="Times New Roman" w:cs="Times New Roman"/>
          <w:sz w:val="24"/>
          <w:szCs w:val="24"/>
        </w:rPr>
      </w:pPr>
    </w:p>
    <w:sectPr w:rsidR="00D92021" w:rsidRPr="009F3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F53D5E" w14:textId="77777777" w:rsidR="007E4F49" w:rsidRDefault="007E4F49" w:rsidP="0096613F">
      <w:r>
        <w:separator/>
      </w:r>
    </w:p>
  </w:endnote>
  <w:endnote w:type="continuationSeparator" w:id="0">
    <w:p w14:paraId="3E39C889" w14:textId="77777777" w:rsidR="007E4F49" w:rsidRDefault="007E4F49" w:rsidP="00966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5DEE37" w14:textId="77777777" w:rsidR="007E4F49" w:rsidRDefault="007E4F49" w:rsidP="0096613F">
      <w:r>
        <w:separator/>
      </w:r>
    </w:p>
  </w:footnote>
  <w:footnote w:type="continuationSeparator" w:id="0">
    <w:p w14:paraId="2BD727DC" w14:textId="77777777" w:rsidR="007E4F49" w:rsidRDefault="007E4F49" w:rsidP="00966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571"/>
    <w:rsid w:val="003007E1"/>
    <w:rsid w:val="006F51F6"/>
    <w:rsid w:val="007E4F49"/>
    <w:rsid w:val="0096613F"/>
    <w:rsid w:val="009F34D4"/>
    <w:rsid w:val="00CA4571"/>
    <w:rsid w:val="00D92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6F6361-E8CD-46F7-8D49-6DC2D71A9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1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6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61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6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613F"/>
    <w:rPr>
      <w:sz w:val="18"/>
      <w:szCs w:val="18"/>
    </w:rPr>
  </w:style>
  <w:style w:type="table" w:styleId="a7">
    <w:name w:val="Table Grid"/>
    <w:basedOn w:val="a1"/>
    <w:uiPriority w:val="39"/>
    <w:rsid w:val="00966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05-26T13:18:00Z</dcterms:created>
  <dcterms:modified xsi:type="dcterms:W3CDTF">2020-05-30T06:03:00Z</dcterms:modified>
</cp:coreProperties>
</file>